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6FF" w:rsidRDefault="008E76FF" w:rsidP="008E76FF">
      <w:pPr>
        <w:spacing w:after="0" w:line="240" w:lineRule="auto"/>
        <w:rPr>
          <w:b/>
        </w:rPr>
      </w:pPr>
      <w:r w:rsidRPr="004E05C5">
        <w:rPr>
          <w:b/>
        </w:rPr>
        <w:t xml:space="preserve">Table 5 (Supplement):  </w:t>
      </w:r>
      <w:r>
        <w:rPr>
          <w:b/>
        </w:rPr>
        <w:t xml:space="preserve">Associations between chronic kidney disease and potential risk factors, </w:t>
      </w:r>
      <w:r w:rsidRPr="004E05C5">
        <w:rPr>
          <w:b/>
        </w:rPr>
        <w:t>León, Nicaragua, by sex</w:t>
      </w:r>
    </w:p>
    <w:tbl>
      <w:tblPr>
        <w:tblW w:w="1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5"/>
        <w:gridCol w:w="695"/>
        <w:gridCol w:w="90"/>
        <w:gridCol w:w="25"/>
        <w:gridCol w:w="695"/>
        <w:gridCol w:w="238"/>
        <w:gridCol w:w="1652"/>
        <w:gridCol w:w="148"/>
        <w:gridCol w:w="572"/>
        <w:gridCol w:w="1710"/>
        <w:gridCol w:w="630"/>
        <w:gridCol w:w="450"/>
        <w:gridCol w:w="810"/>
        <w:gridCol w:w="810"/>
        <w:gridCol w:w="1530"/>
        <w:gridCol w:w="630"/>
        <w:gridCol w:w="1620"/>
        <w:gridCol w:w="630"/>
        <w:tblGridChange w:id="0">
          <w:tblGrid>
            <w:gridCol w:w="1285"/>
            <w:gridCol w:w="695"/>
            <w:gridCol w:w="90"/>
            <w:gridCol w:w="25"/>
            <w:gridCol w:w="695"/>
            <w:gridCol w:w="238"/>
            <w:gridCol w:w="1652"/>
            <w:gridCol w:w="148"/>
            <w:gridCol w:w="572"/>
            <w:gridCol w:w="1710"/>
            <w:gridCol w:w="630"/>
            <w:gridCol w:w="450"/>
            <w:gridCol w:w="810"/>
            <w:gridCol w:w="810"/>
            <w:gridCol w:w="1530"/>
            <w:gridCol w:w="630"/>
            <w:gridCol w:w="1620"/>
            <w:gridCol w:w="630"/>
          </w:tblGrid>
        </w:tblGridChange>
      </w:tblGrid>
      <w:tr w:rsidR="00665C23" w:rsidRPr="00A20E1E" w:rsidTr="00665C23">
        <w:trPr>
          <w:trHeight w:val="179"/>
          <w:tblHeader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E76FF" w:rsidRPr="00A20E1E" w:rsidRDefault="008E76FF" w:rsidP="00E848DF">
            <w:pPr>
              <w:spacing w:after="0"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6455" w:type="dxa"/>
            <w:gridSpan w:val="10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E76FF" w:rsidRPr="00C86770" w:rsidRDefault="008E76FF" w:rsidP="001F04F6">
            <w:pPr>
              <w:spacing w:after="0" w:line="240" w:lineRule="auto"/>
              <w:jc w:val="center"/>
              <w:rPr>
                <w:b/>
                <w:sz w:val="20"/>
                <w:szCs w:val="16"/>
              </w:rPr>
            </w:pPr>
            <w:r w:rsidRPr="00C86770">
              <w:rPr>
                <w:b/>
                <w:sz w:val="20"/>
                <w:szCs w:val="16"/>
              </w:rPr>
              <w:t>FEMAL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1F04F6">
            <w:pPr>
              <w:spacing w:after="0" w:line="240" w:lineRule="auto"/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6030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8E76FF" w:rsidRPr="00C86770" w:rsidRDefault="008E76FF" w:rsidP="001F04F6">
            <w:pPr>
              <w:spacing w:after="0" w:line="240" w:lineRule="auto"/>
              <w:jc w:val="center"/>
              <w:rPr>
                <w:b/>
                <w:sz w:val="20"/>
                <w:szCs w:val="16"/>
              </w:rPr>
            </w:pPr>
            <w:r w:rsidRPr="00C86770">
              <w:rPr>
                <w:b/>
                <w:sz w:val="20"/>
                <w:szCs w:val="16"/>
              </w:rPr>
              <w:t>MALE</w:t>
            </w:r>
          </w:p>
        </w:tc>
      </w:tr>
      <w:tr w:rsidR="006C6FCF" w:rsidRPr="00A20E1E" w:rsidTr="00665C23">
        <w:trPr>
          <w:trHeight w:val="20"/>
          <w:tblHeader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A20E1E" w:rsidRDefault="008E76FF" w:rsidP="001F04F6">
            <w:pPr>
              <w:spacing w:after="0"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 xml:space="preserve">&lt;60 </w:t>
            </w:r>
            <w:proofErr w:type="spellStart"/>
            <w:r w:rsidRPr="00A20E1E">
              <w:rPr>
                <w:b/>
                <w:sz w:val="16"/>
                <w:szCs w:val="16"/>
              </w:rPr>
              <w:t>eGFR</w:t>
            </w:r>
            <w:proofErr w:type="spellEnd"/>
            <w:r w:rsidRPr="00A20E1E">
              <w:rPr>
                <w:sz w:val="16"/>
                <w:szCs w:val="16"/>
              </w:rPr>
              <w:t>§</w:t>
            </w:r>
          </w:p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A20E1E">
              <w:rPr>
                <w:b/>
                <w:sz w:val="16"/>
                <w:szCs w:val="16"/>
              </w:rPr>
              <w:t>N (%</w:t>
            </w:r>
            <w:proofErr w:type="gramStart"/>
            <w:r w:rsidRPr="00A20E1E">
              <w:rPr>
                <w:b/>
                <w:sz w:val="16"/>
                <w:szCs w:val="16"/>
              </w:rPr>
              <w:t>)</w:t>
            </w:r>
            <w:r w:rsidRPr="00A20E1E">
              <w:rPr>
                <w:rFonts w:cstheme="minorHAnsi"/>
                <w:b/>
                <w:sz w:val="16"/>
                <w:szCs w:val="16"/>
              </w:rPr>
              <w:t>†</w:t>
            </w:r>
            <w:proofErr w:type="gramEnd"/>
          </w:p>
        </w:tc>
        <w:tc>
          <w:tcPr>
            <w:tcW w:w="7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rFonts w:cstheme="minorHAnsi"/>
                <w:b/>
                <w:sz w:val="16"/>
                <w:szCs w:val="16"/>
              </w:rPr>
              <w:t>≥</w:t>
            </w:r>
            <w:r w:rsidRPr="00A20E1E">
              <w:rPr>
                <w:b/>
                <w:sz w:val="16"/>
                <w:szCs w:val="16"/>
              </w:rPr>
              <w:t xml:space="preserve"> 60 </w:t>
            </w:r>
            <w:proofErr w:type="spellStart"/>
            <w:r w:rsidRPr="00A20E1E">
              <w:rPr>
                <w:b/>
                <w:sz w:val="16"/>
                <w:szCs w:val="16"/>
              </w:rPr>
              <w:t>eGFR</w:t>
            </w:r>
            <w:proofErr w:type="spellEnd"/>
          </w:p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>N (%</w:t>
            </w:r>
            <w:proofErr w:type="gramStart"/>
            <w:r w:rsidRPr="00A20E1E">
              <w:rPr>
                <w:b/>
                <w:sz w:val="16"/>
                <w:szCs w:val="16"/>
              </w:rPr>
              <w:t>)</w:t>
            </w:r>
            <w:r w:rsidRPr="00A20E1E">
              <w:rPr>
                <w:rFonts w:cstheme="minorHAnsi"/>
                <w:b/>
                <w:sz w:val="16"/>
                <w:szCs w:val="16"/>
              </w:rPr>
              <w:t>†</w:t>
            </w:r>
            <w:proofErr w:type="gramEnd"/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E76FF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>Unadjusted POR</w:t>
            </w:r>
          </w:p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justed</w:t>
            </w:r>
            <w:r w:rsidRPr="00A20E1E">
              <w:rPr>
                <w:b/>
                <w:sz w:val="16"/>
                <w:szCs w:val="16"/>
              </w:rPr>
              <w:t>*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A20E1E">
              <w:rPr>
                <w:b/>
                <w:sz w:val="16"/>
                <w:szCs w:val="16"/>
              </w:rPr>
              <w:t>POR</w:t>
            </w:r>
          </w:p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76FF" w:rsidRPr="00A20E1E" w:rsidRDefault="008E76FF" w:rsidP="00E848DF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 xml:space="preserve">&lt;60 </w:t>
            </w:r>
            <w:proofErr w:type="spellStart"/>
            <w:r w:rsidRPr="00A20E1E">
              <w:rPr>
                <w:b/>
                <w:sz w:val="16"/>
                <w:szCs w:val="16"/>
              </w:rPr>
              <w:t>eGFR</w:t>
            </w:r>
            <w:proofErr w:type="spellEnd"/>
            <w:r w:rsidRPr="00A20E1E">
              <w:rPr>
                <w:sz w:val="16"/>
                <w:szCs w:val="16"/>
              </w:rPr>
              <w:t>§</w:t>
            </w:r>
          </w:p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A20E1E">
              <w:rPr>
                <w:b/>
                <w:sz w:val="16"/>
                <w:szCs w:val="16"/>
              </w:rPr>
              <w:t>N (%</w:t>
            </w:r>
            <w:proofErr w:type="gramStart"/>
            <w:r w:rsidRPr="00A20E1E">
              <w:rPr>
                <w:b/>
                <w:sz w:val="16"/>
                <w:szCs w:val="16"/>
              </w:rPr>
              <w:t>)</w:t>
            </w:r>
            <w:r w:rsidRPr="00A20E1E">
              <w:rPr>
                <w:rFonts w:cstheme="minorHAnsi"/>
                <w:b/>
                <w:sz w:val="16"/>
                <w:szCs w:val="16"/>
              </w:rPr>
              <w:t>†</w:t>
            </w:r>
            <w:proofErr w:type="gramEnd"/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rFonts w:cstheme="minorHAnsi"/>
                <w:b/>
                <w:sz w:val="16"/>
                <w:szCs w:val="16"/>
              </w:rPr>
              <w:t>≥</w:t>
            </w:r>
            <w:r w:rsidRPr="00A20E1E">
              <w:rPr>
                <w:b/>
                <w:sz w:val="16"/>
                <w:szCs w:val="16"/>
              </w:rPr>
              <w:t xml:space="preserve"> 60 </w:t>
            </w:r>
            <w:proofErr w:type="spellStart"/>
            <w:r w:rsidRPr="00A20E1E">
              <w:rPr>
                <w:b/>
                <w:sz w:val="16"/>
                <w:szCs w:val="16"/>
              </w:rPr>
              <w:t>eGFR</w:t>
            </w:r>
            <w:proofErr w:type="spellEnd"/>
          </w:p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>N (%</w:t>
            </w:r>
            <w:proofErr w:type="gramStart"/>
            <w:r w:rsidRPr="00A20E1E">
              <w:rPr>
                <w:b/>
                <w:sz w:val="16"/>
                <w:szCs w:val="16"/>
              </w:rPr>
              <w:t>)</w:t>
            </w:r>
            <w:r w:rsidRPr="00A20E1E">
              <w:rPr>
                <w:rFonts w:cstheme="minorHAnsi"/>
                <w:b/>
                <w:sz w:val="16"/>
                <w:szCs w:val="16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>Unadjusted POR (95% CI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>Adjusted* POR</w:t>
            </w:r>
          </w:p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E76FF" w:rsidRPr="00A20E1E" w:rsidRDefault="008E76FF" w:rsidP="001F04F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20E1E">
              <w:rPr>
                <w:b/>
                <w:sz w:val="16"/>
                <w:szCs w:val="16"/>
              </w:rPr>
              <w:t>p-value</w:t>
            </w:r>
          </w:p>
        </w:tc>
      </w:tr>
      <w:tr w:rsidR="006C6FCF" w:rsidRPr="00A20E1E" w:rsidTr="00665C23">
        <w:trPr>
          <w:trHeight w:val="20"/>
        </w:trPr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contextualSpacing/>
              <w:rPr>
                <w:rFonts w:cstheme="minorHAnsi"/>
                <w:sz w:val="16"/>
                <w:szCs w:val="16"/>
              </w:rPr>
            </w:pPr>
            <w:r w:rsidRPr="00C86770">
              <w:rPr>
                <w:sz w:val="18"/>
                <w:szCs w:val="16"/>
              </w:rPr>
              <w:t>Age (categorical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rPr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rPr>
                <w:sz w:val="16"/>
                <w:szCs w:val="16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243470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8-2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1 (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335 (2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E848D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 w:rsidR="008E76FF" w:rsidRPr="00C86770">
              <w:rPr>
                <w:i/>
                <w:sz w:val="18"/>
                <w:szCs w:val="18"/>
              </w:rPr>
              <w:t>eferen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E848D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 w:rsidR="008E76FF" w:rsidRPr="00C86770">
              <w:rPr>
                <w:i/>
                <w:sz w:val="18"/>
                <w:szCs w:val="18"/>
              </w:rPr>
              <w:t>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8 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204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E848DF" w:rsidP="001F04F6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 w:rsidR="008E76FF" w:rsidRPr="00C86770">
              <w:rPr>
                <w:i/>
                <w:sz w:val="18"/>
                <w:szCs w:val="18"/>
              </w:rPr>
              <w:t>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E848DF" w:rsidP="001F04F6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 w:rsidR="008E76FF" w:rsidRPr="00C86770">
              <w:rPr>
                <w:i/>
                <w:sz w:val="18"/>
                <w:szCs w:val="18"/>
              </w:rPr>
              <w:t>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1F04F6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243470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30-3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4 (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389 (3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4.29 (0.50, 36.9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18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4.10 (0.48, 35.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19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23 (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310 (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.89 (0.83, 4.3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12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.75 (0.76, 3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186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243470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40-4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12 (1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254 (2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5.76 (2.04, 121.9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0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4.37 (1.85, 111.4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1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27 (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154 (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4.63 (2.06, 10.4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3.91 (1.72, 8.9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012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243470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50-5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22 (2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167 (1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43.86 (5.86, 328.1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34.32 (4.53, 260.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0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46 (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103 (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1.39 (5.18, 25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&lt;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9.36 (4.20, 20.8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&lt;.0001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243470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60-7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37 (4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99 (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25.17 (16.97, 923.6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00.75 (13.50, 751.7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&lt;.00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26 (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48 (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3.53 (5.77, 31.7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&lt;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1.38 (4.79, 27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76FF" w:rsidRPr="00C86770" w:rsidRDefault="008E76FF" w:rsidP="00243470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&lt;.0001</w:t>
            </w:r>
          </w:p>
        </w:tc>
      </w:tr>
      <w:tr w:rsidR="006C6FCF" w:rsidRPr="00A20E1E" w:rsidTr="00665C23">
        <w:trPr>
          <w:trHeight w:val="20"/>
        </w:trPr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contextualSpacing/>
              <w:rPr>
                <w:rFonts w:cstheme="minorHAnsi"/>
                <w:sz w:val="16"/>
                <w:szCs w:val="16"/>
              </w:rPr>
            </w:pPr>
            <w:r w:rsidRPr="00C86770">
              <w:rPr>
                <w:sz w:val="18"/>
                <w:szCs w:val="16"/>
              </w:rPr>
              <w:t>Geographic Z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243470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Urban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49 (6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915 (7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47 (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431 (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243470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Rural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27 (3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329 (2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.49 (0.92, 2.4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10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.34 (0.79, 2.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83 (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388 (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.99 (1.36, 2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.57 (1.69, 3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&lt;.0001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Neighborhood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243470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proofErr w:type="spellStart"/>
            <w:r w:rsidRPr="00C86770">
              <w:rPr>
                <w:sz w:val="18"/>
                <w:szCs w:val="18"/>
              </w:rPr>
              <w:t>Mantica</w:t>
            </w:r>
            <w:proofErr w:type="spellEnd"/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8 (2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328 (2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1 (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46 (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243470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proofErr w:type="spellStart"/>
            <w:r w:rsidRPr="00C86770">
              <w:rPr>
                <w:sz w:val="18"/>
                <w:szCs w:val="18"/>
              </w:rPr>
              <w:t>Perla</w:t>
            </w:r>
            <w:proofErr w:type="spellEnd"/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33 (4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519 (4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.16 (0.64, 2.1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6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.24 (0.65, 2.3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5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47 (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93 (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.88 (1.09, 3.2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2.03 (1.14, 3.6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165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243470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proofErr w:type="spellStart"/>
            <w:r w:rsidRPr="00C86770">
              <w:rPr>
                <w:sz w:val="18"/>
                <w:szCs w:val="18"/>
              </w:rPr>
              <w:t>Sutiava</w:t>
            </w:r>
            <w:proofErr w:type="spellEnd"/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5 (3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397 (3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.19 (0.64, 2.2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57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.04 (0.53, 2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91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62 (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80 (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2.63 (1.56, 4.4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2.76 (1.58, 4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004</w:t>
            </w:r>
          </w:p>
        </w:tc>
      </w:tr>
      <w:tr w:rsidR="006C6FCF" w:rsidRPr="00A20E1E" w:rsidTr="00665C23">
        <w:trPr>
          <w:trHeight w:val="20"/>
        </w:trPr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sz w:val="18"/>
                <w:szCs w:val="16"/>
              </w:rPr>
              <w:t>Self-reported d</w:t>
            </w:r>
            <w:r w:rsidRPr="00C86770">
              <w:rPr>
                <w:sz w:val="18"/>
                <w:szCs w:val="16"/>
              </w:rPr>
              <w:t>iabete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6"/>
              </w:rPr>
            </w:pPr>
            <w:r w:rsidRPr="00C86770">
              <w:rPr>
                <w:sz w:val="18"/>
                <w:szCs w:val="16"/>
              </w:rPr>
              <w:t>No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6"/>
              </w:rPr>
            </w:pPr>
            <w:r w:rsidRPr="00C86770">
              <w:rPr>
                <w:color w:val="000000"/>
                <w:sz w:val="18"/>
                <w:szCs w:val="16"/>
              </w:rPr>
              <w:t>61 (8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6"/>
              </w:rPr>
            </w:pPr>
            <w:r w:rsidRPr="00C86770">
              <w:rPr>
                <w:color w:val="000000"/>
                <w:sz w:val="18"/>
                <w:szCs w:val="16"/>
              </w:rPr>
              <w:t>1198 (9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20 (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787 (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6"/>
              </w:rPr>
            </w:pPr>
            <w:r w:rsidRPr="00C86770">
              <w:rPr>
                <w:sz w:val="18"/>
                <w:szCs w:val="16"/>
              </w:rPr>
              <w:t>Yes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6"/>
              </w:rPr>
            </w:pPr>
            <w:r w:rsidRPr="00C86770">
              <w:rPr>
                <w:color w:val="000000"/>
                <w:sz w:val="18"/>
                <w:szCs w:val="16"/>
              </w:rPr>
              <w:t>15 (2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6"/>
              </w:rPr>
            </w:pPr>
            <w:r w:rsidRPr="00C86770">
              <w:rPr>
                <w:color w:val="000000"/>
                <w:sz w:val="18"/>
                <w:szCs w:val="16"/>
              </w:rPr>
              <w:t>46 (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6.32 (3.34, 11.9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.48 (1.22, 5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0 (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32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2.04 (0.98, 4.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0.05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70 (0.31, 1.5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3815</w:t>
            </w:r>
          </w:p>
        </w:tc>
      </w:tr>
      <w:tr w:rsidR="006C6FCF" w:rsidRPr="00A20E1E" w:rsidTr="00665C23">
        <w:trPr>
          <w:trHeight w:val="20"/>
        </w:trPr>
        <w:tc>
          <w:tcPr>
            <w:tcW w:w="2790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sz w:val="18"/>
                <w:szCs w:val="16"/>
              </w:rPr>
              <w:t>Self-reported high blood pressur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A20E1E" w:rsidRDefault="008E76FF" w:rsidP="001F04F6">
            <w:pPr>
              <w:spacing w:after="0" w:line="480" w:lineRule="auto"/>
              <w:ind w:left="288"/>
              <w:rPr>
                <w:sz w:val="16"/>
                <w:szCs w:val="16"/>
              </w:rPr>
            </w:pPr>
            <w:r w:rsidRPr="00A20E1E">
              <w:rPr>
                <w:sz w:val="16"/>
                <w:szCs w:val="16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6"/>
              </w:rPr>
            </w:pPr>
            <w:r w:rsidRPr="00C86770">
              <w:rPr>
                <w:color w:val="000000"/>
                <w:sz w:val="18"/>
                <w:szCs w:val="16"/>
              </w:rPr>
              <w:t>47 (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6"/>
              </w:rPr>
            </w:pPr>
            <w:r w:rsidRPr="00C86770">
              <w:rPr>
                <w:color w:val="000000"/>
                <w:sz w:val="18"/>
                <w:szCs w:val="16"/>
              </w:rPr>
              <w:t>1061 (85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97 (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761 (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A20E1E" w:rsidRDefault="008E76FF" w:rsidP="001F04F6">
            <w:pPr>
              <w:spacing w:after="0" w:line="480" w:lineRule="auto"/>
              <w:ind w:left="288"/>
              <w:rPr>
                <w:sz w:val="16"/>
                <w:szCs w:val="16"/>
              </w:rPr>
            </w:pPr>
            <w:r w:rsidRPr="00A20E1E">
              <w:rPr>
                <w:sz w:val="16"/>
                <w:szCs w:val="16"/>
              </w:rPr>
              <w:t>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6"/>
              </w:rPr>
            </w:pPr>
            <w:r w:rsidRPr="00C86770">
              <w:rPr>
                <w:color w:val="000000"/>
                <w:sz w:val="18"/>
                <w:szCs w:val="16"/>
              </w:rPr>
              <w:t>29 (38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6"/>
              </w:rPr>
            </w:pPr>
            <w:r w:rsidRPr="00C86770">
              <w:rPr>
                <w:color w:val="000000"/>
                <w:sz w:val="18"/>
                <w:szCs w:val="16"/>
              </w:rPr>
              <w:t>183 (15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3.51 (2.16, 5.7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.28 (0.74, 2.2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38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33 (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58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4.61 (2.87, 7.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&lt;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3.17 (1.88, 5.3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&lt;.0001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E76FF" w:rsidRPr="00A20E1E" w:rsidRDefault="008E76FF" w:rsidP="00E848DF">
            <w:pPr>
              <w:spacing w:after="0" w:line="480" w:lineRule="auto"/>
              <w:rPr>
                <w:sz w:val="16"/>
                <w:szCs w:val="16"/>
              </w:rPr>
            </w:pPr>
            <w:r w:rsidRPr="00C86770">
              <w:rPr>
                <w:sz w:val="18"/>
                <w:szCs w:val="16"/>
              </w:rPr>
              <w:t>Educatio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76FF" w:rsidRPr="00C86770" w:rsidRDefault="008E76FF" w:rsidP="001F04F6">
            <w:pPr>
              <w:spacing w:after="0" w:line="240" w:lineRule="auto"/>
              <w:ind w:left="288"/>
              <w:rPr>
                <w:sz w:val="18"/>
                <w:szCs w:val="18"/>
              </w:rPr>
            </w:pPr>
            <w:r w:rsidRPr="00C86770">
              <w:rPr>
                <w:rFonts w:cs="Calibri"/>
                <w:color w:val="000000"/>
                <w:sz w:val="18"/>
                <w:szCs w:val="18"/>
              </w:rPr>
              <w:t>University and Profession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5 (7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62 (2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0 (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41 (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rFonts w:cs="Calibri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39 (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469 (3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.15 (0.38, 3.4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80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.03 (0.33, 3.2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95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73 (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360 (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95 (0.42, 2.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.09 (0.46, 2.5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8476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rFonts w:cs="Calibr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9 (1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411 (3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4.35 (1.69, 11.1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.64 (0.59, 4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34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6 (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37 (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.9 0(1.46, 5.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.68 (1.29, 5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0082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rFonts w:cs="Calibri"/>
                <w:color w:val="000000"/>
                <w:sz w:val="18"/>
                <w:szCs w:val="18"/>
              </w:rPr>
              <w:t>No schoolin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3 (30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02 (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1.7 (4.33, 31.6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3.07 (1.03, 9.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Pr="00C86770">
              <w:rPr>
                <w:color w:val="000000"/>
                <w:sz w:val="18"/>
                <w:szCs w:val="18"/>
              </w:rPr>
              <w:t>.04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31 (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81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5.40 (2.52, 11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4.36 (1.91, 9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0005</w:t>
            </w:r>
          </w:p>
        </w:tc>
      </w:tr>
      <w:tr w:rsidR="006C6FCF" w:rsidRPr="00A20E1E" w:rsidTr="00665C23">
        <w:trPr>
          <w:trHeight w:val="20"/>
        </w:trPr>
        <w:tc>
          <w:tcPr>
            <w:tcW w:w="468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E76FF" w:rsidRPr="001574C1" w:rsidRDefault="008E76FF" w:rsidP="00E848DF">
            <w:pPr>
              <w:spacing w:after="0" w:line="480" w:lineRule="auto"/>
              <w:rPr>
                <w:sz w:val="18"/>
                <w:szCs w:val="18"/>
              </w:rPr>
            </w:pPr>
            <w:r w:rsidRPr="001574C1">
              <w:rPr>
                <w:sz w:val="18"/>
                <w:szCs w:val="16"/>
              </w:rPr>
              <w:t>Number of years worked in agriculture</w:t>
            </w:r>
            <w:r>
              <w:rPr>
                <w:sz w:val="18"/>
                <w:szCs w:val="16"/>
              </w:rPr>
              <w:t xml:space="preserve"> (5-level variable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jc w:val="both"/>
              <w:rPr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Non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36 (47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890 (7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0 (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319 (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E848D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 w:rsidR="008E76FF" w:rsidRPr="00C86770">
              <w:rPr>
                <w:i/>
                <w:sz w:val="18"/>
                <w:szCs w:val="18"/>
              </w:rPr>
              <w:t>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Pr="00C86770">
              <w:rPr>
                <w:sz w:val="18"/>
                <w:szCs w:val="18"/>
              </w:rPr>
              <w:t>0-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5 (7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63 (1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74 (0.29, 1.9</w:t>
            </w:r>
            <w:r w:rsidR="006C6FCF">
              <w:rPr>
                <w:color w:val="000000"/>
                <w:sz w:val="18"/>
                <w:szCs w:val="18"/>
              </w:rPr>
              <w:t>0</w:t>
            </w:r>
            <w:r w:rsidRPr="00C8677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52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61 (0.23, 1.6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32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5 (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13 (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.12 (1.05, 4.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03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.58 (1.22, 5.4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0133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5-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9 (12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69 (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3.15 (1.46, 6.7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.70 (0.73, 3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22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9 (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00 (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.44 (0.64, 3.2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38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.87 (0.79, 4.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156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0-1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7 (9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50 (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3.38 (1.43, 7.9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.78 (0.70, 4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22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0 (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01 (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3.33 (1.73, 6.3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3.64 (1.81, 7.3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0003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15+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9 (25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72 (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6.36 (3.48, 11.6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.73 (0.88, 3.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11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66 (5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86 (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5.68 (3.33, 9.6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4.26 (2.40, 7.5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&lt;.0001</w:t>
            </w:r>
          </w:p>
        </w:tc>
      </w:tr>
      <w:tr w:rsidR="006C6FCF" w:rsidRPr="00A20E1E" w:rsidTr="00665C23">
        <w:trPr>
          <w:trHeight w:val="20"/>
        </w:trPr>
        <w:tc>
          <w:tcPr>
            <w:tcW w:w="468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rPr>
                <w:color w:val="000000"/>
                <w:sz w:val="18"/>
                <w:szCs w:val="18"/>
              </w:rPr>
            </w:pPr>
            <w:r w:rsidRPr="001574C1">
              <w:rPr>
                <w:sz w:val="18"/>
                <w:szCs w:val="16"/>
              </w:rPr>
              <w:t>Number of years worked in agriculture</w:t>
            </w:r>
            <w:r>
              <w:rPr>
                <w:sz w:val="18"/>
                <w:szCs w:val="16"/>
              </w:rPr>
              <w:t xml:space="preserve"> (3-level variable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or &lt;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38 (4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943 (9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23 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347 (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13 (7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182 (9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rFonts w:ascii="Calibri" w:hAnsi="Calibri"/>
                <w:color w:val="000000"/>
                <w:sz w:val="18"/>
              </w:rPr>
              <w:t>1.77 (0.93, 3.3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rFonts w:ascii="Calibri" w:hAnsi="Calibri"/>
                <w:color w:val="000000"/>
                <w:sz w:val="18"/>
              </w:rPr>
              <w:t>0.08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rFonts w:ascii="Calibri" w:hAnsi="Calibri"/>
                <w:color w:val="000000"/>
                <w:sz w:val="18"/>
              </w:rPr>
              <w:t>1.27 (0.63, 2.5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rFonts w:ascii="Calibri" w:hAnsi="Calibri"/>
                <w:color w:val="000000"/>
                <w:sz w:val="18"/>
              </w:rPr>
              <w:t>0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21 (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186 (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6364">
              <w:rPr>
                <w:rFonts w:ascii="Calibri" w:hAnsi="Calibri"/>
                <w:color w:val="000000"/>
                <w:sz w:val="18"/>
                <w:szCs w:val="18"/>
              </w:rPr>
              <w:t>1.70 (0.92, 3.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6364">
              <w:rPr>
                <w:rFonts w:ascii="Calibri" w:hAnsi="Calibri"/>
                <w:color w:val="000000"/>
                <w:sz w:val="18"/>
                <w:szCs w:val="18"/>
              </w:rPr>
              <w:t>0.09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6364">
              <w:rPr>
                <w:sz w:val="18"/>
                <w:szCs w:val="18"/>
              </w:rPr>
              <w:t>2.02 (1.05, 3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6364">
              <w:rPr>
                <w:sz w:val="18"/>
              </w:rPr>
              <w:t>0.0366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+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26 (18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122 (8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rFonts w:ascii="Calibri" w:hAnsi="Calibri"/>
                <w:color w:val="000000"/>
                <w:sz w:val="18"/>
              </w:rPr>
              <w:t>5.29 (3.1, 9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rFonts w:ascii="Calibri" w:hAnsi="Calibri"/>
                <w:color w:val="000000"/>
                <w:sz w:val="18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rFonts w:ascii="Calibri" w:hAnsi="Calibri"/>
                <w:color w:val="000000"/>
                <w:sz w:val="18"/>
              </w:rPr>
              <w:t>1.83 (1.01, 3.3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17834">
              <w:rPr>
                <w:rFonts w:ascii="Calibri" w:hAnsi="Calibri"/>
                <w:color w:val="000000"/>
                <w:sz w:val="18"/>
              </w:rPr>
              <w:t>0.04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87 (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17834">
              <w:rPr>
                <w:sz w:val="18"/>
              </w:rPr>
              <w:t>287 (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6364">
              <w:rPr>
                <w:rFonts w:ascii="Calibri" w:hAnsi="Calibri"/>
                <w:color w:val="000000"/>
                <w:sz w:val="18"/>
                <w:szCs w:val="18"/>
              </w:rPr>
              <w:t>4.57 (2.81, 7.4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6364">
              <w:rPr>
                <w:rFonts w:ascii="Calibri" w:hAnsi="Calibr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6364">
              <w:rPr>
                <w:sz w:val="18"/>
                <w:szCs w:val="18"/>
              </w:rPr>
              <w:t>3.71 (2.19, 6.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26364">
              <w:rPr>
                <w:sz w:val="18"/>
              </w:rPr>
              <w:t>&lt;.0001</w:t>
            </w:r>
          </w:p>
        </w:tc>
      </w:tr>
      <w:tr w:rsidR="006C6FCF" w:rsidRPr="00A20E1E" w:rsidTr="00665C23">
        <w:trPr>
          <w:trHeight w:val="20"/>
        </w:trPr>
        <w:tc>
          <w:tcPr>
            <w:tcW w:w="468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Number of times drank un</w:t>
            </w:r>
            <w:r>
              <w:rPr>
                <w:sz w:val="18"/>
                <w:szCs w:val="18"/>
              </w:rPr>
              <w:t>regulated</w:t>
            </w:r>
            <w:r w:rsidRPr="00C86770">
              <w:rPr>
                <w:sz w:val="18"/>
                <w:szCs w:val="18"/>
              </w:rPr>
              <w:t xml:space="preserve"> alcohol (</w:t>
            </w:r>
            <w:proofErr w:type="spellStart"/>
            <w:r w:rsidRPr="00C86770">
              <w:rPr>
                <w:sz w:val="18"/>
                <w:szCs w:val="18"/>
              </w:rPr>
              <w:t>lija</w:t>
            </w:r>
            <w:proofErr w:type="spellEnd"/>
            <w:r w:rsidRPr="00C86770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1F04F6" w:rsidRDefault="008E76FF" w:rsidP="001F04F6">
            <w:pPr>
              <w:spacing w:after="0" w:line="480" w:lineRule="auto"/>
              <w:ind w:left="288"/>
              <w:rPr>
                <w:sz w:val="18"/>
                <w:szCs w:val="16"/>
              </w:rPr>
            </w:pPr>
            <w:r w:rsidRPr="001F04F6">
              <w:rPr>
                <w:sz w:val="18"/>
                <w:szCs w:val="16"/>
              </w:rPr>
              <w:t>Non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76 (100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243 (10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07 (8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732 (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E848D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 w:rsidR="008E76FF" w:rsidRPr="00C86770">
              <w:rPr>
                <w:i/>
                <w:sz w:val="18"/>
                <w:szCs w:val="18"/>
              </w:rPr>
              <w:t>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1F04F6" w:rsidRDefault="008E76FF" w:rsidP="001F04F6">
            <w:pPr>
              <w:spacing w:after="0" w:line="480" w:lineRule="auto"/>
              <w:ind w:left="288"/>
              <w:rPr>
                <w:sz w:val="18"/>
                <w:szCs w:val="16"/>
              </w:rPr>
            </w:pPr>
            <w:r w:rsidRPr="001F04F6">
              <w:rPr>
                <w:rFonts w:cstheme="minorHAnsi"/>
                <w:sz w:val="18"/>
                <w:szCs w:val="16"/>
              </w:rPr>
              <w:t>≥</w:t>
            </w:r>
            <w:r w:rsidRPr="001F04F6">
              <w:rPr>
                <w:sz w:val="18"/>
                <w:szCs w:val="16"/>
              </w:rPr>
              <w:t>1 per week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E848DF" w:rsidP="00E848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E848DF" w:rsidP="00E848D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3 (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87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.79 (1.09, 2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.96 (1.14, 3.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0154</w:t>
            </w:r>
          </w:p>
        </w:tc>
      </w:tr>
      <w:tr w:rsidR="006C6FCF" w:rsidRPr="00A20E1E" w:rsidTr="00665C23">
        <w:trPr>
          <w:trHeight w:val="20"/>
        </w:trPr>
        <w:tc>
          <w:tcPr>
            <w:tcW w:w="3028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Number of cigarettes smoke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Non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74 (97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194 (9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86770">
              <w:rPr>
                <w:rFonts w:cstheme="minorHAnsi"/>
                <w:i/>
                <w:sz w:val="18"/>
                <w:szCs w:val="18"/>
              </w:rPr>
              <w:t>referen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99 (7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602 (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86770">
              <w:rPr>
                <w:rFonts w:cstheme="minorHAnsi"/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rPr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≥</w:t>
            </w:r>
            <w:r w:rsidRPr="00C86770">
              <w:rPr>
                <w:sz w:val="18"/>
                <w:szCs w:val="18"/>
              </w:rPr>
              <w:t>1 per day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50 (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64 (0.15, 2.6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53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77 (0.17, 3.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72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31 (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17 (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86 (0.56, 1.3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49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88 (0.56, 1.4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6021</w:t>
            </w:r>
          </w:p>
        </w:tc>
      </w:tr>
      <w:tr w:rsidR="006C6FCF" w:rsidRPr="00A20E1E" w:rsidTr="00665C23">
        <w:trPr>
          <w:trHeight w:val="20"/>
        </w:trPr>
        <w:tc>
          <w:tcPr>
            <w:tcW w:w="5400" w:type="dxa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  <w:r w:rsidRPr="00C86770">
              <w:rPr>
                <w:sz w:val="18"/>
                <w:szCs w:val="18"/>
              </w:rPr>
              <w:t>Daily water consumption</w:t>
            </w:r>
            <w:r w:rsidRPr="00C86770">
              <w:rPr>
                <w:rFonts w:cstheme="minorHAnsi"/>
                <w:sz w:val="18"/>
                <w:szCs w:val="18"/>
              </w:rPr>
              <w:t>‡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E76FF" w:rsidRPr="00C86770" w:rsidRDefault="008E76FF" w:rsidP="00E848DF">
            <w:pPr>
              <w:spacing w:after="0" w:line="480" w:lineRule="auto"/>
              <w:rPr>
                <w:b/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line="480" w:lineRule="auto"/>
              <w:ind w:left="288"/>
              <w:contextualSpacing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0-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9 (25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493 (4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5 (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24 (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i/>
                <w:sz w:val="18"/>
                <w:szCs w:val="18"/>
              </w:rPr>
            </w:pPr>
            <w:r w:rsidRPr="00C86770">
              <w:rPr>
                <w:i/>
                <w:sz w:val="18"/>
                <w:szCs w:val="18"/>
              </w:rPr>
              <w:t>refe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76FF" w:rsidRPr="00C86770" w:rsidRDefault="008E76FF" w:rsidP="00E848DF">
            <w:pPr>
              <w:spacing w:after="0"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after="0" w:line="480" w:lineRule="auto"/>
              <w:ind w:left="288"/>
              <w:contextualSpacing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5-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6 (34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457 (3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.53 (0.84, 2.79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16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.17 (0.62, 2.2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63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32 (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32 (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.14 (0.60, 2.1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69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80 (0.39, 1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5206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76FF" w:rsidRPr="00C86770" w:rsidRDefault="008E76FF" w:rsidP="001F04F6">
            <w:pPr>
              <w:spacing w:line="480" w:lineRule="auto"/>
              <w:ind w:left="288"/>
              <w:contextualSpacing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9-1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1 (28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00 (1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.71 (1.43, 5.1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.04 (1.01, 4.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04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37 (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06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.48 (0.78, 2.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2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.28 (0.64, 2.5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4834</w:t>
            </w:r>
          </w:p>
        </w:tc>
      </w:tr>
      <w:tr w:rsidR="006C6FCF" w:rsidRPr="00A20E1E" w:rsidTr="00665C23">
        <w:trPr>
          <w:trHeight w:val="20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E76FF" w:rsidRPr="00C86770" w:rsidRDefault="008E76FF" w:rsidP="001F04F6">
            <w:pPr>
              <w:spacing w:line="480" w:lineRule="auto"/>
              <w:ind w:left="288"/>
              <w:contextualSpacing/>
              <w:rPr>
                <w:rFonts w:cstheme="minorHAnsi"/>
                <w:sz w:val="18"/>
                <w:szCs w:val="18"/>
              </w:rPr>
            </w:pPr>
            <w:r w:rsidRPr="00C86770">
              <w:rPr>
                <w:rFonts w:cstheme="minorHAnsi"/>
                <w:sz w:val="18"/>
                <w:szCs w:val="18"/>
              </w:rPr>
              <w:t>13-5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10 (13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94 (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.76 (1.24, 6.12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2.90 (1.22, 6.9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color w:val="000000"/>
                <w:sz w:val="18"/>
                <w:szCs w:val="18"/>
              </w:rPr>
            </w:pPr>
            <w:r w:rsidRPr="00C86770">
              <w:rPr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46 (3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257 (3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.47 (0.79, 2.7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1.36 (0.7</w:t>
            </w:r>
            <w:r w:rsidR="006C6FC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, 2.6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76FF" w:rsidRPr="00C86770" w:rsidRDefault="008E76FF" w:rsidP="00E848D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86770">
              <w:rPr>
                <w:rFonts w:ascii="Calibri" w:hAnsi="Calibri"/>
                <w:color w:val="000000"/>
                <w:sz w:val="18"/>
                <w:szCs w:val="18"/>
              </w:rPr>
              <w:t>0.362</w:t>
            </w:r>
          </w:p>
        </w:tc>
      </w:tr>
      <w:tr w:rsidR="008E76FF" w:rsidRPr="00A20E1E" w:rsidTr="001F04F6">
        <w:trPr>
          <w:trHeight w:val="837"/>
        </w:trPr>
        <w:tc>
          <w:tcPr>
            <w:tcW w:w="14220" w:type="dxa"/>
            <w:gridSpan w:val="1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6FF" w:rsidRPr="00704C87" w:rsidRDefault="008E76FF" w:rsidP="00E848DF">
            <w:pPr>
              <w:spacing w:after="0" w:line="240" w:lineRule="auto"/>
              <w:rPr>
                <w:sz w:val="16"/>
                <w:szCs w:val="16"/>
              </w:rPr>
            </w:pPr>
            <w:r w:rsidRPr="00704C87">
              <w:rPr>
                <w:rFonts w:cstheme="minorHAnsi"/>
                <w:sz w:val="16"/>
                <w:szCs w:val="16"/>
              </w:rPr>
              <w:t>†</w:t>
            </w:r>
            <w:r w:rsidRPr="00704C87">
              <w:rPr>
                <w:sz w:val="16"/>
                <w:szCs w:val="16"/>
              </w:rPr>
              <w:t xml:space="preserve"> </w:t>
            </w:r>
            <w:proofErr w:type="spellStart"/>
            <w:r w:rsidRPr="00704C87">
              <w:rPr>
                <w:sz w:val="16"/>
                <w:szCs w:val="16"/>
              </w:rPr>
              <w:t>Percents</w:t>
            </w:r>
            <w:proofErr w:type="spellEnd"/>
            <w:r w:rsidRPr="00704C87">
              <w:rPr>
                <w:sz w:val="16"/>
                <w:szCs w:val="16"/>
              </w:rPr>
              <w:t xml:space="preserve"> may not add up to 100 due to rounding.</w:t>
            </w:r>
          </w:p>
          <w:p w:rsidR="008E76FF" w:rsidRPr="00704C87" w:rsidRDefault="008E76FF" w:rsidP="00E848DF">
            <w:pPr>
              <w:spacing w:after="0" w:line="240" w:lineRule="auto"/>
              <w:rPr>
                <w:sz w:val="16"/>
                <w:szCs w:val="16"/>
              </w:rPr>
            </w:pPr>
            <w:r w:rsidRPr="00704C87">
              <w:rPr>
                <w:sz w:val="16"/>
                <w:szCs w:val="16"/>
              </w:rPr>
              <w:t>*Logistic re</w:t>
            </w:r>
            <w:r>
              <w:rPr>
                <w:sz w:val="16"/>
                <w:szCs w:val="16"/>
              </w:rPr>
              <w:t>gression model adjusted for</w:t>
            </w:r>
            <w:r w:rsidRPr="00704C87">
              <w:rPr>
                <w:sz w:val="16"/>
                <w:szCs w:val="16"/>
              </w:rPr>
              <w:t xml:space="preserve"> age (indicator-coded categorical variable), self-reported high blood pressure diagnosis, and self-reported diabetes diagnosis</w:t>
            </w:r>
          </w:p>
          <w:p w:rsidR="008E76FF" w:rsidRDefault="008E76FF" w:rsidP="00E848D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04C87">
              <w:rPr>
                <w:sz w:val="16"/>
                <w:szCs w:val="16"/>
              </w:rPr>
              <w:t xml:space="preserve">§ </w:t>
            </w:r>
            <w:r w:rsidRPr="00704C87">
              <w:rPr>
                <w:rFonts w:cstheme="minorHAnsi"/>
                <w:sz w:val="16"/>
                <w:szCs w:val="16"/>
              </w:rPr>
              <w:t>Calculated using the MDRD method</w:t>
            </w:r>
            <w:r w:rsidRPr="00704C87">
              <w:rPr>
                <w:rFonts w:cstheme="minorHAnsi"/>
                <w:sz w:val="16"/>
                <w:szCs w:val="16"/>
              </w:rPr>
              <w:fldChar w:fldCharType="begin"/>
            </w:r>
            <w:r>
              <w:rPr>
                <w:rFonts w:cstheme="minorHAnsi"/>
                <w:sz w:val="16"/>
                <w:szCs w:val="16"/>
              </w:rPr>
              <w:instrText xml:space="preserve"> ADDIN EN.CITE &lt;EndNote&gt;&lt;Cite&gt;&lt;Author&gt;Levey&lt;/Author&gt;&lt;Year&gt;2007&lt;/Year&gt;&lt;RecNum&gt;119&lt;/RecNum&gt;&lt;DisplayText&gt;[11]&lt;/DisplayText&gt;&lt;record&gt;&lt;rec-number&gt;119&lt;/rec-number&gt;&lt;foreign-keys&gt;&lt;key app="EN" db-id="wa9xravd5sftrkeasewpvvz10v2x9dzvvx02"&gt;119&lt;/key&gt;&lt;/foreign-keys&gt;&lt;ref-type name="Journal Article"&gt;17&lt;/ref-type&gt;&lt;contributors&gt;&lt;authors&gt;&lt;author&gt;Levey, A. A. S.&lt;/author&gt;&lt;/authors&gt;&lt;/contributors&gt;&lt;titles&gt;&lt;title&gt;Expressing the Modification of Diet in Renal Disease Study Equation for Estimating Glomerular Filtration Rate with Standardized Serum Creatinine Values&lt;/title&gt;&lt;secondary-title&gt;Clinical chemistry (Baltimore, Md.)&lt;/secondary-title&gt;&lt;/titles&gt;&lt;periodical&gt;&lt;full-title&gt;Clinical chemistry (Baltimore, Md.)&lt;/full-title&gt;&lt;/periodical&gt;&lt;pages&gt;766-772&lt;/pages&gt;&lt;volume&gt;53&lt;/volume&gt;&lt;number&gt;4&lt;/number&gt;&lt;dates&gt;&lt;year&gt;2007&lt;/year&gt;&lt;/dates&gt;&lt;isbn&gt;00099147&lt;/isbn&gt;&lt;urls&gt;&lt;/urls&gt;&lt;electronic-resource-num&gt;10.1373/clinchem.2006.077180 pmid:&lt;/electronic-resource-num&gt;&lt;access-date&gt;-04&lt;/access-date&gt;&lt;/record&gt;&lt;/Cite&gt;&lt;/EndNote&gt;</w:instrText>
            </w:r>
            <w:r w:rsidRPr="00704C87"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</w:t>
            </w:r>
            <w:hyperlink w:anchor="_ENREF_11" w:tooltip="Levey, 2007 #119" w:history="1">
              <w:r>
                <w:rPr>
                  <w:rFonts w:cstheme="minorHAnsi"/>
                  <w:noProof/>
                  <w:sz w:val="16"/>
                  <w:szCs w:val="16"/>
                </w:rPr>
                <w:t>11</w:t>
              </w:r>
            </w:hyperlink>
            <w:r>
              <w:rPr>
                <w:rFonts w:cstheme="minorHAnsi"/>
                <w:noProof/>
                <w:sz w:val="16"/>
                <w:szCs w:val="16"/>
              </w:rPr>
              <w:t>]</w:t>
            </w:r>
            <w:r w:rsidRPr="00704C87">
              <w:rPr>
                <w:rFonts w:cstheme="minorHAnsi"/>
                <w:sz w:val="16"/>
                <w:szCs w:val="16"/>
              </w:rPr>
              <w:fldChar w:fldCharType="end"/>
            </w:r>
            <w:r w:rsidRPr="00704C87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04C87">
              <w:rPr>
                <w:rFonts w:cstheme="minorHAnsi"/>
                <w:sz w:val="16"/>
                <w:szCs w:val="16"/>
              </w:rPr>
              <w:t>eGFR</w:t>
            </w:r>
            <w:proofErr w:type="spellEnd"/>
            <w:r w:rsidRPr="00704C87">
              <w:rPr>
                <w:rFonts w:cstheme="minorHAnsi"/>
                <w:sz w:val="16"/>
                <w:szCs w:val="16"/>
              </w:rPr>
              <w:t xml:space="preserve"> variable truncated at 150</w:t>
            </w:r>
          </w:p>
          <w:p w:rsidR="008E76FF" w:rsidRPr="00A20E1E" w:rsidRDefault="008E76FF" w:rsidP="00E848DF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9B5ADB">
              <w:rPr>
                <w:rFonts w:cstheme="minorHAnsi"/>
                <w:sz w:val="16"/>
                <w:szCs w:val="16"/>
              </w:rPr>
              <w:t xml:space="preserve">‡Quartiles of ranked </w:t>
            </w:r>
            <w:r>
              <w:rPr>
                <w:rFonts w:cstheme="minorHAnsi"/>
                <w:sz w:val="16"/>
                <w:szCs w:val="16"/>
              </w:rPr>
              <w:t xml:space="preserve">average number of </w:t>
            </w:r>
            <w:r w:rsidRPr="009B5ADB">
              <w:rPr>
                <w:rFonts w:cstheme="minorHAnsi"/>
                <w:sz w:val="16"/>
                <w:szCs w:val="16"/>
              </w:rPr>
              <w:t>glasses of water per day</w:t>
            </w:r>
          </w:p>
        </w:tc>
      </w:tr>
    </w:tbl>
    <w:p w:rsidR="008E76FF" w:rsidRDefault="008E76FF" w:rsidP="008E76FF">
      <w:pPr>
        <w:sectPr w:rsidR="008E76FF" w:rsidSect="00E848DF">
          <w:pgSz w:w="15840" w:h="12240" w:orient="landscape"/>
          <w:pgMar w:top="1440" w:right="864" w:bottom="1440" w:left="864" w:header="720" w:footer="720" w:gutter="0"/>
          <w:cols w:space="720"/>
          <w:docGrid w:linePitch="360"/>
        </w:sectPr>
      </w:pPr>
    </w:p>
    <w:p w:rsidR="000B0115" w:rsidRDefault="000B0115"/>
    <w:sectPr w:rsidR="000B0115" w:rsidSect="008E76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6FF"/>
    <w:rsid w:val="00000AC2"/>
    <w:rsid w:val="000044ED"/>
    <w:rsid w:val="000069B8"/>
    <w:rsid w:val="00027802"/>
    <w:rsid w:val="00035856"/>
    <w:rsid w:val="00044CC6"/>
    <w:rsid w:val="00056DBB"/>
    <w:rsid w:val="000623F4"/>
    <w:rsid w:val="000916CE"/>
    <w:rsid w:val="00096284"/>
    <w:rsid w:val="000A5DAC"/>
    <w:rsid w:val="000A6086"/>
    <w:rsid w:val="000A7469"/>
    <w:rsid w:val="000B0115"/>
    <w:rsid w:val="000B3BD9"/>
    <w:rsid w:val="000B5472"/>
    <w:rsid w:val="000C2B08"/>
    <w:rsid w:val="000D109A"/>
    <w:rsid w:val="000D5D62"/>
    <w:rsid w:val="000E2527"/>
    <w:rsid w:val="000E6DBE"/>
    <w:rsid w:val="000F0885"/>
    <w:rsid w:val="000F27A9"/>
    <w:rsid w:val="000F6310"/>
    <w:rsid w:val="000F7713"/>
    <w:rsid w:val="00100124"/>
    <w:rsid w:val="0011469A"/>
    <w:rsid w:val="00122999"/>
    <w:rsid w:val="0012707D"/>
    <w:rsid w:val="00150676"/>
    <w:rsid w:val="00167A72"/>
    <w:rsid w:val="001753F5"/>
    <w:rsid w:val="00176ED4"/>
    <w:rsid w:val="001905E1"/>
    <w:rsid w:val="00196D4B"/>
    <w:rsid w:val="001A10FA"/>
    <w:rsid w:val="001A3143"/>
    <w:rsid w:val="001A62E2"/>
    <w:rsid w:val="001B6974"/>
    <w:rsid w:val="001C7B54"/>
    <w:rsid w:val="001D285E"/>
    <w:rsid w:val="001D677E"/>
    <w:rsid w:val="001E2BFC"/>
    <w:rsid w:val="001E438D"/>
    <w:rsid w:val="001F04F6"/>
    <w:rsid w:val="001F1A3C"/>
    <w:rsid w:val="001F305F"/>
    <w:rsid w:val="00201224"/>
    <w:rsid w:val="0020148D"/>
    <w:rsid w:val="0021484C"/>
    <w:rsid w:val="00220B61"/>
    <w:rsid w:val="0022351A"/>
    <w:rsid w:val="00231923"/>
    <w:rsid w:val="00234476"/>
    <w:rsid w:val="002348EC"/>
    <w:rsid w:val="00234AAC"/>
    <w:rsid w:val="0024042E"/>
    <w:rsid w:val="00242838"/>
    <w:rsid w:val="00243470"/>
    <w:rsid w:val="00247E58"/>
    <w:rsid w:val="002663E2"/>
    <w:rsid w:val="00271230"/>
    <w:rsid w:val="002719D0"/>
    <w:rsid w:val="00273008"/>
    <w:rsid w:val="00276B5E"/>
    <w:rsid w:val="00277516"/>
    <w:rsid w:val="002847B8"/>
    <w:rsid w:val="00287000"/>
    <w:rsid w:val="002935F4"/>
    <w:rsid w:val="00294FAF"/>
    <w:rsid w:val="002A2768"/>
    <w:rsid w:val="002B1B67"/>
    <w:rsid w:val="002C0564"/>
    <w:rsid w:val="002C4642"/>
    <w:rsid w:val="002C4A7F"/>
    <w:rsid w:val="002D652B"/>
    <w:rsid w:val="002D724D"/>
    <w:rsid w:val="002E6269"/>
    <w:rsid w:val="002E777F"/>
    <w:rsid w:val="002F3703"/>
    <w:rsid w:val="00316491"/>
    <w:rsid w:val="003326CA"/>
    <w:rsid w:val="0034157B"/>
    <w:rsid w:val="00341C76"/>
    <w:rsid w:val="00342520"/>
    <w:rsid w:val="003425C7"/>
    <w:rsid w:val="00346B92"/>
    <w:rsid w:val="003502CD"/>
    <w:rsid w:val="0035146B"/>
    <w:rsid w:val="00353019"/>
    <w:rsid w:val="00354ACD"/>
    <w:rsid w:val="00357334"/>
    <w:rsid w:val="003636B6"/>
    <w:rsid w:val="00363A53"/>
    <w:rsid w:val="00367519"/>
    <w:rsid w:val="00386B91"/>
    <w:rsid w:val="0039761F"/>
    <w:rsid w:val="003A1269"/>
    <w:rsid w:val="003B5538"/>
    <w:rsid w:val="003B7147"/>
    <w:rsid w:val="003C6EDA"/>
    <w:rsid w:val="003C77C8"/>
    <w:rsid w:val="003D035D"/>
    <w:rsid w:val="003D2CF9"/>
    <w:rsid w:val="003E5FA4"/>
    <w:rsid w:val="003E70EC"/>
    <w:rsid w:val="004020B0"/>
    <w:rsid w:val="004156F0"/>
    <w:rsid w:val="00416282"/>
    <w:rsid w:val="00427682"/>
    <w:rsid w:val="0043022E"/>
    <w:rsid w:val="004421ED"/>
    <w:rsid w:val="004471B2"/>
    <w:rsid w:val="00450972"/>
    <w:rsid w:val="00455FC5"/>
    <w:rsid w:val="00457001"/>
    <w:rsid w:val="0046571B"/>
    <w:rsid w:val="004734BA"/>
    <w:rsid w:val="004871B8"/>
    <w:rsid w:val="004926D2"/>
    <w:rsid w:val="004A029A"/>
    <w:rsid w:val="004A1134"/>
    <w:rsid w:val="004A6264"/>
    <w:rsid w:val="004A6F58"/>
    <w:rsid w:val="004B03D3"/>
    <w:rsid w:val="004B38AD"/>
    <w:rsid w:val="004B7E43"/>
    <w:rsid w:val="004D589C"/>
    <w:rsid w:val="004D59B9"/>
    <w:rsid w:val="004E2364"/>
    <w:rsid w:val="004E7421"/>
    <w:rsid w:val="004E75F4"/>
    <w:rsid w:val="004F1A22"/>
    <w:rsid w:val="004F2173"/>
    <w:rsid w:val="004F321F"/>
    <w:rsid w:val="00504227"/>
    <w:rsid w:val="005148E2"/>
    <w:rsid w:val="0052295E"/>
    <w:rsid w:val="0052658E"/>
    <w:rsid w:val="00532437"/>
    <w:rsid w:val="0054004B"/>
    <w:rsid w:val="0054484B"/>
    <w:rsid w:val="00550096"/>
    <w:rsid w:val="005504EA"/>
    <w:rsid w:val="00557853"/>
    <w:rsid w:val="005618CB"/>
    <w:rsid w:val="005665B5"/>
    <w:rsid w:val="00570446"/>
    <w:rsid w:val="00572816"/>
    <w:rsid w:val="00572EEB"/>
    <w:rsid w:val="00573613"/>
    <w:rsid w:val="00577A1A"/>
    <w:rsid w:val="00585727"/>
    <w:rsid w:val="0059644E"/>
    <w:rsid w:val="005C205B"/>
    <w:rsid w:val="005C2154"/>
    <w:rsid w:val="005C5E7E"/>
    <w:rsid w:val="005D089A"/>
    <w:rsid w:val="005D0EFF"/>
    <w:rsid w:val="005D4EFC"/>
    <w:rsid w:val="005E6A0E"/>
    <w:rsid w:val="005F49FA"/>
    <w:rsid w:val="006205E1"/>
    <w:rsid w:val="00624EF1"/>
    <w:rsid w:val="00634C4E"/>
    <w:rsid w:val="006412E6"/>
    <w:rsid w:val="006532A9"/>
    <w:rsid w:val="00653EA9"/>
    <w:rsid w:val="00665C23"/>
    <w:rsid w:val="00667D6E"/>
    <w:rsid w:val="00687CF9"/>
    <w:rsid w:val="00687FE5"/>
    <w:rsid w:val="00694953"/>
    <w:rsid w:val="00696EE7"/>
    <w:rsid w:val="006A2AED"/>
    <w:rsid w:val="006A628E"/>
    <w:rsid w:val="006B28C5"/>
    <w:rsid w:val="006B5A33"/>
    <w:rsid w:val="006B6BC1"/>
    <w:rsid w:val="006C190D"/>
    <w:rsid w:val="006C6FCF"/>
    <w:rsid w:val="006D65F5"/>
    <w:rsid w:val="006E007D"/>
    <w:rsid w:val="006E6EB5"/>
    <w:rsid w:val="006F03BD"/>
    <w:rsid w:val="006F053D"/>
    <w:rsid w:val="006F20BF"/>
    <w:rsid w:val="006F2621"/>
    <w:rsid w:val="007064B2"/>
    <w:rsid w:val="00714412"/>
    <w:rsid w:val="00724267"/>
    <w:rsid w:val="007312BF"/>
    <w:rsid w:val="00734CC1"/>
    <w:rsid w:val="0073587C"/>
    <w:rsid w:val="00741E84"/>
    <w:rsid w:val="007546F5"/>
    <w:rsid w:val="00755CFD"/>
    <w:rsid w:val="007718F8"/>
    <w:rsid w:val="00775241"/>
    <w:rsid w:val="007A3145"/>
    <w:rsid w:val="007B2064"/>
    <w:rsid w:val="007B5A50"/>
    <w:rsid w:val="007C5A8B"/>
    <w:rsid w:val="007E182A"/>
    <w:rsid w:val="007E5071"/>
    <w:rsid w:val="007F192C"/>
    <w:rsid w:val="00800CDA"/>
    <w:rsid w:val="00805EE4"/>
    <w:rsid w:val="008063C8"/>
    <w:rsid w:val="008078B3"/>
    <w:rsid w:val="00830FF7"/>
    <w:rsid w:val="008320D1"/>
    <w:rsid w:val="00841DF0"/>
    <w:rsid w:val="0084549C"/>
    <w:rsid w:val="0085047A"/>
    <w:rsid w:val="008638F5"/>
    <w:rsid w:val="00863D19"/>
    <w:rsid w:val="00866E72"/>
    <w:rsid w:val="00876786"/>
    <w:rsid w:val="00882F1B"/>
    <w:rsid w:val="008A22FE"/>
    <w:rsid w:val="008A4497"/>
    <w:rsid w:val="008C06D7"/>
    <w:rsid w:val="008C5BB6"/>
    <w:rsid w:val="008C692D"/>
    <w:rsid w:val="008D4A8F"/>
    <w:rsid w:val="008D64DF"/>
    <w:rsid w:val="008E11D0"/>
    <w:rsid w:val="008E42A2"/>
    <w:rsid w:val="008E5478"/>
    <w:rsid w:val="008E76FF"/>
    <w:rsid w:val="008F03ED"/>
    <w:rsid w:val="008F5D73"/>
    <w:rsid w:val="009028D0"/>
    <w:rsid w:val="00913D10"/>
    <w:rsid w:val="009143EC"/>
    <w:rsid w:val="00935AE0"/>
    <w:rsid w:val="00943C48"/>
    <w:rsid w:val="0096143F"/>
    <w:rsid w:val="009703E0"/>
    <w:rsid w:val="0098558E"/>
    <w:rsid w:val="00987DA4"/>
    <w:rsid w:val="009A0A27"/>
    <w:rsid w:val="009A5D8B"/>
    <w:rsid w:val="009A5F5E"/>
    <w:rsid w:val="009A7821"/>
    <w:rsid w:val="009B7C72"/>
    <w:rsid w:val="009C44C7"/>
    <w:rsid w:val="009C567F"/>
    <w:rsid w:val="009D1966"/>
    <w:rsid w:val="009E2D54"/>
    <w:rsid w:val="009E555F"/>
    <w:rsid w:val="009E7A43"/>
    <w:rsid w:val="009F6BF6"/>
    <w:rsid w:val="009F71AE"/>
    <w:rsid w:val="009F7D3E"/>
    <w:rsid w:val="00A01573"/>
    <w:rsid w:val="00A13839"/>
    <w:rsid w:val="00A141CF"/>
    <w:rsid w:val="00A201F0"/>
    <w:rsid w:val="00A25DA6"/>
    <w:rsid w:val="00A27FB2"/>
    <w:rsid w:val="00A332B1"/>
    <w:rsid w:val="00A42163"/>
    <w:rsid w:val="00A42F88"/>
    <w:rsid w:val="00A47A90"/>
    <w:rsid w:val="00A526C9"/>
    <w:rsid w:val="00A566A6"/>
    <w:rsid w:val="00A63314"/>
    <w:rsid w:val="00A75025"/>
    <w:rsid w:val="00A776AA"/>
    <w:rsid w:val="00A8460F"/>
    <w:rsid w:val="00A9564D"/>
    <w:rsid w:val="00AB44C1"/>
    <w:rsid w:val="00AB556B"/>
    <w:rsid w:val="00AC3070"/>
    <w:rsid w:val="00AC41E0"/>
    <w:rsid w:val="00AD04E8"/>
    <w:rsid w:val="00AD5839"/>
    <w:rsid w:val="00AE3C46"/>
    <w:rsid w:val="00AF0602"/>
    <w:rsid w:val="00AF29AD"/>
    <w:rsid w:val="00B037E3"/>
    <w:rsid w:val="00B16D63"/>
    <w:rsid w:val="00B26E2E"/>
    <w:rsid w:val="00B34903"/>
    <w:rsid w:val="00B35AA9"/>
    <w:rsid w:val="00B37D76"/>
    <w:rsid w:val="00B41B29"/>
    <w:rsid w:val="00B556BD"/>
    <w:rsid w:val="00B70F55"/>
    <w:rsid w:val="00B73471"/>
    <w:rsid w:val="00B743D0"/>
    <w:rsid w:val="00B927E5"/>
    <w:rsid w:val="00BA4414"/>
    <w:rsid w:val="00BB3FE2"/>
    <w:rsid w:val="00BD0343"/>
    <w:rsid w:val="00BD2A76"/>
    <w:rsid w:val="00BD3691"/>
    <w:rsid w:val="00BD7A4D"/>
    <w:rsid w:val="00BE3701"/>
    <w:rsid w:val="00BF02BE"/>
    <w:rsid w:val="00BF1EB7"/>
    <w:rsid w:val="00C1031F"/>
    <w:rsid w:val="00C1370C"/>
    <w:rsid w:val="00C13EB3"/>
    <w:rsid w:val="00C16434"/>
    <w:rsid w:val="00C23F59"/>
    <w:rsid w:val="00C301A8"/>
    <w:rsid w:val="00C32C33"/>
    <w:rsid w:val="00C547E7"/>
    <w:rsid w:val="00C54F02"/>
    <w:rsid w:val="00C553A2"/>
    <w:rsid w:val="00C748C2"/>
    <w:rsid w:val="00C847E5"/>
    <w:rsid w:val="00C903D7"/>
    <w:rsid w:val="00C97C47"/>
    <w:rsid w:val="00CA2E57"/>
    <w:rsid w:val="00CA5708"/>
    <w:rsid w:val="00CB0C61"/>
    <w:rsid w:val="00CB27EB"/>
    <w:rsid w:val="00CD481A"/>
    <w:rsid w:val="00CE1EB1"/>
    <w:rsid w:val="00CF031D"/>
    <w:rsid w:val="00CF1A00"/>
    <w:rsid w:val="00CF3E1C"/>
    <w:rsid w:val="00D03070"/>
    <w:rsid w:val="00D0737F"/>
    <w:rsid w:val="00D16D08"/>
    <w:rsid w:val="00D20BC2"/>
    <w:rsid w:val="00D42D63"/>
    <w:rsid w:val="00D55114"/>
    <w:rsid w:val="00D55783"/>
    <w:rsid w:val="00D55ADA"/>
    <w:rsid w:val="00D63E99"/>
    <w:rsid w:val="00D654EC"/>
    <w:rsid w:val="00D66110"/>
    <w:rsid w:val="00D800D1"/>
    <w:rsid w:val="00D83989"/>
    <w:rsid w:val="00D8408D"/>
    <w:rsid w:val="00D9573B"/>
    <w:rsid w:val="00DA0F2B"/>
    <w:rsid w:val="00DA2BBB"/>
    <w:rsid w:val="00DA761D"/>
    <w:rsid w:val="00DC2401"/>
    <w:rsid w:val="00DD2A7A"/>
    <w:rsid w:val="00DE0D02"/>
    <w:rsid w:val="00DE0E4B"/>
    <w:rsid w:val="00DE25BD"/>
    <w:rsid w:val="00DE56A1"/>
    <w:rsid w:val="00DE6C3B"/>
    <w:rsid w:val="00DF531A"/>
    <w:rsid w:val="00E02D96"/>
    <w:rsid w:val="00E04826"/>
    <w:rsid w:val="00E04D50"/>
    <w:rsid w:val="00E06F2D"/>
    <w:rsid w:val="00E07572"/>
    <w:rsid w:val="00E121F9"/>
    <w:rsid w:val="00E16EF0"/>
    <w:rsid w:val="00E241BE"/>
    <w:rsid w:val="00E2501A"/>
    <w:rsid w:val="00E356ED"/>
    <w:rsid w:val="00E35B0A"/>
    <w:rsid w:val="00E379F9"/>
    <w:rsid w:val="00E44751"/>
    <w:rsid w:val="00E46514"/>
    <w:rsid w:val="00E506BB"/>
    <w:rsid w:val="00E54A80"/>
    <w:rsid w:val="00E56DCA"/>
    <w:rsid w:val="00E6375C"/>
    <w:rsid w:val="00E652B3"/>
    <w:rsid w:val="00E71C6B"/>
    <w:rsid w:val="00E80AB9"/>
    <w:rsid w:val="00E848DF"/>
    <w:rsid w:val="00E86681"/>
    <w:rsid w:val="00EB1CAE"/>
    <w:rsid w:val="00EB5C04"/>
    <w:rsid w:val="00EC0747"/>
    <w:rsid w:val="00EC22F0"/>
    <w:rsid w:val="00ED09FB"/>
    <w:rsid w:val="00EE19E6"/>
    <w:rsid w:val="00EE597B"/>
    <w:rsid w:val="00F109C2"/>
    <w:rsid w:val="00F35959"/>
    <w:rsid w:val="00F42195"/>
    <w:rsid w:val="00F42964"/>
    <w:rsid w:val="00F450BF"/>
    <w:rsid w:val="00F45B9E"/>
    <w:rsid w:val="00F5172B"/>
    <w:rsid w:val="00F60F48"/>
    <w:rsid w:val="00F70938"/>
    <w:rsid w:val="00F81A99"/>
    <w:rsid w:val="00F82814"/>
    <w:rsid w:val="00F9363B"/>
    <w:rsid w:val="00FA3603"/>
    <w:rsid w:val="00FA7488"/>
    <w:rsid w:val="00FB0157"/>
    <w:rsid w:val="00FB3ED5"/>
    <w:rsid w:val="00FB64BF"/>
    <w:rsid w:val="00FC2ECF"/>
    <w:rsid w:val="00FC4259"/>
    <w:rsid w:val="00FC452E"/>
    <w:rsid w:val="00FD2A9B"/>
    <w:rsid w:val="00FD79F8"/>
    <w:rsid w:val="00FE5D95"/>
    <w:rsid w:val="00FE6524"/>
    <w:rsid w:val="00FF03FF"/>
    <w:rsid w:val="00FF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6F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8D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6F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8D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41</Words>
  <Characters>536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</dc:creator>
  <cp:lastModifiedBy>Jill Lebov</cp:lastModifiedBy>
  <cp:revision>3</cp:revision>
  <dcterms:created xsi:type="dcterms:W3CDTF">2015-03-24T21:00:00Z</dcterms:created>
  <dcterms:modified xsi:type="dcterms:W3CDTF">2015-03-24T21:01:00Z</dcterms:modified>
</cp:coreProperties>
</file>